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rFonts w:cs="Times New Roman"/>
          <w:color w:val="000000"/>
          <w:lang w:val="en-GB"/>
        </w:rPr>
        <w:t xml:space="preserve">S3 </w:t>
      </w:r>
      <w:r>
        <w:rPr/>
        <w:t>Table. Best evolutive model for each partition found by PartitionFinder.</w:t>
      </w:r>
    </w:p>
    <w:tbl>
      <w:tblPr>
        <w:tblW w:w="950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5768"/>
        <w:gridCol w:w="212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 xml:space="preserve">Partition </w:t>
            </w:r>
          </w:p>
        </w:tc>
        <w:tc>
          <w:tcPr>
            <w:tcW w:w="5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odon position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est evolutive model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ind w:right="-2011" w:hanging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Enc1_pos1; Rag1_pos3; Sh3px3_pos1; Rho_pos3; X-src_pos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GTR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Glyt_pos2; Myh6_pos1; Myh6_pos2; Rag1_pos1; Rho_pos2;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GTR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h3px3_pos2; Sh3px3_pos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Enc1_pos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KY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Enc1_pos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RNF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Glyt_pos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RNF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Glyt_pos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IM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yh6_pos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YM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ag1_pos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VM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ho_pos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YM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57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X-src_pos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K80+I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</w:t>
            </w:r>
          </w:p>
        </w:tc>
        <w:tc>
          <w:tcPr>
            <w:tcW w:w="5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X-src_pos2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81+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23:13:00Z</dcterms:created>
  <dc:creator>Pedro F. A.</dc:creator>
  <dc:description/>
  <cp:keywords/>
  <dc:language>en-US</dc:language>
  <cp:lastModifiedBy>Pedro F. A.</cp:lastModifiedBy>
  <dcterms:modified xsi:type="dcterms:W3CDTF">2017-11-19T14:08:00Z</dcterms:modified>
  <cp:revision>6</cp:revision>
  <dc:subject/>
  <dc:title/>
</cp:coreProperties>
</file>